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633DC" w14:textId="77777777" w:rsidR="00F077FA" w:rsidRPr="00754E65" w:rsidRDefault="00F077FA" w:rsidP="00F077FA">
      <w:pPr>
        <w:contextualSpacing w:val="0"/>
        <w:rPr>
          <w:b/>
          <w:u w:val="single"/>
        </w:rPr>
      </w:pPr>
    </w:p>
    <w:p w14:paraId="28607EC0" w14:textId="3F46A5C1" w:rsidR="00F077FA" w:rsidRPr="004410EE" w:rsidRDefault="004410EE" w:rsidP="00F077FA">
      <w:pPr>
        <w:contextualSpacing w:val="0"/>
        <w:rPr>
          <w:b/>
        </w:rPr>
      </w:pPr>
      <w:r>
        <w:rPr>
          <w:b/>
        </w:rPr>
        <w:t xml:space="preserve">Supplement </w:t>
      </w:r>
      <w:r w:rsidR="00F077FA" w:rsidRPr="004410EE">
        <w:rPr>
          <w:b/>
        </w:rPr>
        <w:t xml:space="preserve">Table: Full </w:t>
      </w:r>
      <w:r w:rsidR="003F425A">
        <w:rPr>
          <w:b/>
        </w:rPr>
        <w:t>D</w:t>
      </w:r>
      <w:r w:rsidR="00F077FA" w:rsidRPr="004410EE">
        <w:rPr>
          <w:b/>
        </w:rPr>
        <w:t xml:space="preserve">ata on the </w:t>
      </w:r>
      <w:proofErr w:type="spellStart"/>
      <w:r w:rsidR="003F425A">
        <w:rPr>
          <w:b/>
        </w:rPr>
        <w:t>Xpert</w:t>
      </w:r>
      <w:proofErr w:type="spellEnd"/>
      <w:r w:rsidR="003F425A">
        <w:rPr>
          <w:b/>
        </w:rPr>
        <w:t xml:space="preserve"> </w:t>
      </w:r>
      <w:bookmarkStart w:id="0" w:name="_GoBack"/>
      <w:bookmarkEnd w:id="0"/>
      <w:r w:rsidR="003F425A">
        <w:rPr>
          <w:b/>
        </w:rPr>
        <w:t>M</w:t>
      </w:r>
      <w:r w:rsidR="00F077FA" w:rsidRPr="004410EE">
        <w:rPr>
          <w:b/>
        </w:rPr>
        <w:t xml:space="preserve">odule and </w:t>
      </w:r>
      <w:r w:rsidR="003F425A">
        <w:rPr>
          <w:b/>
        </w:rPr>
        <w:t>C</w:t>
      </w:r>
      <w:r w:rsidR="00F077FA" w:rsidRPr="004410EE">
        <w:rPr>
          <w:b/>
        </w:rPr>
        <w:t xml:space="preserve">artridge </w:t>
      </w:r>
      <w:r w:rsidR="003F425A">
        <w:rPr>
          <w:b/>
        </w:rPr>
        <w:t>N</w:t>
      </w:r>
      <w:r w:rsidR="00F077FA" w:rsidRPr="004410EE">
        <w:rPr>
          <w:b/>
        </w:rPr>
        <w:t>eeds under the sensitivity analysis scenarios</w:t>
      </w:r>
    </w:p>
    <w:p w14:paraId="18EB60F2" w14:textId="77777777" w:rsidR="00F077FA" w:rsidRDefault="00F077FA" w:rsidP="00F077FA">
      <w:pPr>
        <w:contextualSpacing w:val="0"/>
      </w:pPr>
    </w:p>
    <w:p w14:paraId="18F2EB8C" w14:textId="39759E9E" w:rsidR="00F077FA" w:rsidRDefault="00F077FA" w:rsidP="00F077FA">
      <w:pPr>
        <w:contextualSpacing w:val="0"/>
      </w:pPr>
      <w:r>
        <w:t xml:space="preserve">The following table provides the data outputs from the scenarios outlined in Table </w:t>
      </w:r>
      <w:r w:rsidR="00DA446C">
        <w:t>4</w:t>
      </w:r>
      <w:r>
        <w:t xml:space="preserve">. The number of each scenario described below is listed in the first column of Table </w:t>
      </w:r>
      <w:r w:rsidR="00DA446C">
        <w:t>4</w:t>
      </w:r>
      <w:r>
        <w:t xml:space="preserve">. For each scenario, all parameters were held constant (as outlined in Table 1) except for the single parameter described in the second column of Table </w:t>
      </w:r>
      <w:r w:rsidR="00DA446C">
        <w:t>4</w:t>
      </w:r>
      <w:r>
        <w:t xml:space="preserve">, which was altered as described in the fourth column of Table </w:t>
      </w:r>
      <w:r w:rsidR="00DA446C">
        <w:t>4</w:t>
      </w:r>
      <w:r>
        <w:t xml:space="preserve">. </w:t>
      </w:r>
    </w:p>
    <w:p w14:paraId="3A432636" w14:textId="77777777" w:rsidR="00F077FA" w:rsidRDefault="00F077FA" w:rsidP="00F077FA">
      <w:pPr>
        <w:contextualSpacing w:val="0"/>
      </w:pPr>
      <w:r>
        <w:t xml:space="preserve">  </w:t>
      </w:r>
    </w:p>
    <w:tbl>
      <w:tblPr>
        <w:tblW w:w="0" w:type="auto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43" w:type="dxa"/>
          <w:right w:w="43" w:type="dxa"/>
        </w:tblCellMar>
        <w:tblLook w:val="0600" w:firstRow="0" w:lastRow="0" w:firstColumn="0" w:lastColumn="0" w:noHBand="1" w:noVBand="1"/>
      </w:tblPr>
      <w:tblGrid>
        <w:gridCol w:w="895"/>
        <w:gridCol w:w="645"/>
        <w:gridCol w:w="848"/>
        <w:gridCol w:w="660"/>
        <w:gridCol w:w="662"/>
        <w:gridCol w:w="660"/>
        <w:gridCol w:w="729"/>
        <w:gridCol w:w="660"/>
        <w:gridCol w:w="729"/>
        <w:gridCol w:w="660"/>
        <w:gridCol w:w="729"/>
        <w:gridCol w:w="660"/>
        <w:gridCol w:w="729"/>
        <w:gridCol w:w="660"/>
        <w:gridCol w:w="729"/>
        <w:gridCol w:w="660"/>
        <w:gridCol w:w="848"/>
        <w:gridCol w:w="660"/>
        <w:gridCol w:w="729"/>
        <w:gridCol w:w="652"/>
      </w:tblGrid>
      <w:tr w:rsidR="00F077FA" w:rsidRPr="00F077FA" w14:paraId="63BE6ACE" w14:textId="77777777" w:rsidTr="004410EE">
        <w:trPr>
          <w:trHeight w:val="280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C2FA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D719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Baseline Module Nee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B19A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Baseline Tests Needs</w:t>
            </w:r>
            <w:r w:rsidRPr="00F077FA">
              <w:rPr>
                <w:rFonts w:ascii="Calibri" w:hAnsi="Calibri" w:cs="Calibri"/>
                <w:sz w:val="13"/>
                <w:szCs w:val="13"/>
              </w:rPr>
              <w:br/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1A6B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1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D3A8F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1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68EC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2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11EF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2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BC64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3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1582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3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D327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4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381D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4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8C2B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5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372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5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FFC7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6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3416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6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EBB7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7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760A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7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3E10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8 Mod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E340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b/>
                <w:sz w:val="13"/>
                <w:szCs w:val="13"/>
              </w:rPr>
            </w:pPr>
            <w:r w:rsidRPr="00F077FA">
              <w:rPr>
                <w:rFonts w:ascii="Calibri" w:hAnsi="Calibri" w:cs="Calibri"/>
                <w:b/>
                <w:sz w:val="13"/>
                <w:szCs w:val="13"/>
              </w:rPr>
              <w:t>Scenario 8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D641" w14:textId="77777777" w:rsidR="00F077FA" w:rsidRPr="00F077FA" w:rsidRDefault="00F077FA" w:rsidP="004410EE">
            <w:pPr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Scenario 9 # Sites</w:t>
            </w:r>
          </w:p>
        </w:tc>
      </w:tr>
      <w:tr w:rsidR="00F077FA" w:rsidRPr="00F077FA" w14:paraId="493E5612" w14:textId="77777777" w:rsidTr="004410EE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4FF5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2BCA" w14:textId="77777777" w:rsidR="00F077FA" w:rsidRPr="00F077FA" w:rsidRDefault="00F077FA" w:rsidP="004410EE">
            <w:pPr>
              <w:widowControl w:val="0"/>
              <w:tabs>
                <w:tab w:val="left" w:pos="200"/>
              </w:tabs>
              <w:spacing w:line="240" w:lineRule="auto"/>
              <w:ind w:right="120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1,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D0A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577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982A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8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59D9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92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BF67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3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ABCF3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87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90E2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4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FD4B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7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F04A5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4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FFD7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7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B714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4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4BF4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7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AAD99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6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6A44A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7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A45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7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BBB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88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7CC4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3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451C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128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150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355</w:t>
            </w:r>
          </w:p>
        </w:tc>
      </w:tr>
      <w:tr w:rsidR="00F077FA" w:rsidRPr="00F077FA" w14:paraId="35FE643D" w14:textId="77777777" w:rsidTr="004410EE">
        <w:trPr>
          <w:trHeight w:val="3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D77D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Banglade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C64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6,2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72F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3,139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C5AAE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69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B123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360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7038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42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F1E5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741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8B062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23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8FD1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141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2F25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22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6CA6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137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04AA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22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D518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135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5E300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27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4E03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139,4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AB3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114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6C3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69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06BC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8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28DC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6,148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BE4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647</w:t>
            </w:r>
          </w:p>
        </w:tc>
      </w:tr>
      <w:tr w:rsidR="00F077FA" w:rsidRPr="00F077FA" w14:paraId="32D69F7B" w14:textId="77777777" w:rsidTr="004410EE">
        <w:trPr>
          <w:trHeight w:val="2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45B5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30E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18F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452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19341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25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F01C1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29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3627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06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6737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34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7463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92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E4EA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63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B405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7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B133E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41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047D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6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7185D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33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81E1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7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17066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52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C56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49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2FE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26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09A0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55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0B1F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859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156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60</w:t>
            </w:r>
          </w:p>
        </w:tc>
      </w:tr>
      <w:tr w:rsidR="00F077FA" w:rsidRPr="00F077FA" w14:paraId="19CF7D1B" w14:textId="77777777" w:rsidTr="004410EE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F8B7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Democratic Republic of the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65D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4,3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8B49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2,201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5623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89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D4E15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956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D6BEB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5,14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078E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593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C309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49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184B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264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E768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24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58BB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138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DD6C0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14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546B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091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5D67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29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311E6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201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E50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184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28D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100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F781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2,37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01ED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158,2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24C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813</w:t>
            </w:r>
          </w:p>
        </w:tc>
      </w:tr>
      <w:tr w:rsidR="00F077FA" w:rsidRPr="00F077FA" w14:paraId="5DAD18DB" w14:textId="77777777" w:rsidTr="004410EE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23F0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91B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3,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C158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567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2E14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08C5E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90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CB41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62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B59E4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827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63EB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30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1F24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66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57DC1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91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4345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468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854A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76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4783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394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949F0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63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5F9E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67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FB3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55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8D4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83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8E47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8,52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2676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865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B12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050</w:t>
            </w:r>
          </w:p>
        </w:tc>
      </w:tr>
      <w:tr w:rsidR="00F077FA" w:rsidRPr="00F077FA" w14:paraId="104739E4" w14:textId="77777777" w:rsidTr="004410EE">
        <w:trPr>
          <w:trHeight w:val="2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74C8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F3B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49,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DC9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25,192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C8BA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8,69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5AC9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9,422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A84B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59,39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2C10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29,933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E484F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50,66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CC98A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25,532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9BBC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49,31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758B1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24,852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614B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48,80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4EFF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24,597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E6C7E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26,24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8EB17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25,192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15C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24,99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29F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12,596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DF05E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145,53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F2325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48,898,5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92D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3392</w:t>
            </w:r>
          </w:p>
        </w:tc>
      </w:tr>
      <w:tr w:rsidR="00F077FA" w:rsidRPr="00F077FA" w14:paraId="35966931" w14:textId="77777777" w:rsidTr="004410EE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8AC4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37C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4,5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A39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7,330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7550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27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50B7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152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590B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7,30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CECE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8,720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95DD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4,74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02E28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7,432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9C09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4,34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1F4A3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7,228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6FBBA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4,19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F106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7,152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4CFE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63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8A94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7,330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28B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27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936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665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FE8D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42,50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42DD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14,281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C6B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2640</w:t>
            </w:r>
          </w:p>
        </w:tc>
      </w:tr>
      <w:tr w:rsidR="00F077FA" w:rsidRPr="00F077FA" w14:paraId="0E90F783" w14:textId="77777777" w:rsidTr="004410EE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3E10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CDA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2,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FB8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468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A4A4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8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1158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800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4E18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27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7C8B9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50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4561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39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733E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711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3E06D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43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98761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225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F7151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0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EFF64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043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8F2F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3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DC56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468,9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A17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45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20A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34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CF93F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07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B717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376,1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F30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497</w:t>
            </w:r>
          </w:p>
        </w:tc>
      </w:tr>
      <w:tr w:rsidR="00F077FA" w:rsidRPr="00F077FA" w14:paraId="46222399" w14:textId="77777777" w:rsidTr="004410EE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1742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Kyrgyz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217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6CB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4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9FE76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7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D1E0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36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F4E01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9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44752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99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FC4A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6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8A9F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5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DE2EE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6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B9D4D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2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2636A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6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BB7F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DCFB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8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361D1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4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8FA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8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28D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41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A600C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8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7792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62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97E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60</w:t>
            </w:r>
          </w:p>
        </w:tc>
      </w:tr>
      <w:tr w:rsidR="00F077FA" w:rsidRPr="00F077FA" w14:paraId="04742ABD" w14:textId="77777777" w:rsidTr="004410EE">
        <w:trPr>
          <w:trHeight w:val="1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7967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2F9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8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D4F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440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B162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71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C9B3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358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BAC2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91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7405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62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BEEA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9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1E194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02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BEE7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5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81DE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78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F18A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1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0B4C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56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4EDE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5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83B4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40,1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8DC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3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DE5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20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C9ACE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63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A4EE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49,4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47A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86</w:t>
            </w:r>
          </w:p>
        </w:tc>
      </w:tr>
      <w:tr w:rsidR="00F077FA" w:rsidRPr="00F077FA" w14:paraId="4D11D48D" w14:textId="77777777" w:rsidTr="004410EE">
        <w:trPr>
          <w:trHeight w:val="2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504D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Mozambi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8A4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3,0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1D8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542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C024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70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4F656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857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13E6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3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42BD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98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3C8C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73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B428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883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5128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38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3E5A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202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E557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88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1A49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947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9470C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60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B74B0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42,9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F38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31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AE8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71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CB2A1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91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B443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322,5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0BB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297</w:t>
            </w:r>
          </w:p>
        </w:tc>
      </w:tr>
      <w:tr w:rsidR="00F077FA" w:rsidRPr="00F077FA" w14:paraId="22162F4B" w14:textId="77777777" w:rsidTr="004410EE">
        <w:trPr>
          <w:trHeight w:val="1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0F19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Myanm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FEC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3,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250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572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0C24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90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BB03B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54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AC4D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68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AF71C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856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ADE10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19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E805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08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D74C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04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699F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36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E5D9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99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A670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10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EDE8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63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B548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72,4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B26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60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1BA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86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A7D1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8,90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E7D1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990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37D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534</w:t>
            </w:r>
          </w:p>
        </w:tc>
      </w:tr>
      <w:tr w:rsidR="00F077FA" w:rsidRPr="00F077FA" w14:paraId="35114789" w14:textId="77777777" w:rsidTr="004410EE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1C99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F6F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8,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61D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4,123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2DD98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21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FF163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21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5083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33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8E89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706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9FD50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17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BD38A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625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32BD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18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5DAE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621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4BBD2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43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4C7A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244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C31E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29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240E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123,5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D8A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091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466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06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CA43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20,94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3EB6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7,037,4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B51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909</w:t>
            </w:r>
          </w:p>
        </w:tc>
      </w:tr>
      <w:tr w:rsidR="00F077FA" w:rsidRPr="00F077FA" w14:paraId="5A1595B8" w14:textId="77777777" w:rsidTr="004410EE">
        <w:trPr>
          <w:trHeight w:val="1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1DFF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A79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9,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16C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4,579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37C2F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65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FDAF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339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12AD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0,80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69CB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5,445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07852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13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D080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604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AF2D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03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C27E8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555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C5D1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00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0B9AE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537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2C3E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7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20D9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579,9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6AB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54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A03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289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742EE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26,50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70E4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8,906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CD5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970</w:t>
            </w:r>
          </w:p>
        </w:tc>
      </w:tr>
      <w:tr w:rsidR="00F077FA" w:rsidRPr="00F077FA" w14:paraId="47744938" w14:textId="77777777" w:rsidTr="004410EE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9661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lastRenderedPageBreak/>
              <w:t>Philipp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B53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0,0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F99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5,054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30F8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20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B7FA5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111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0CF52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1,92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6206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6,009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B5E89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0,05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87BC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5,065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2B2A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0,00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AD881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5,043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49B94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99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5504F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5,035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BAE4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5,26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4A998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5,054,5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29C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5,014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B1E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527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7C784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29,26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1F624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9,831,3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553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049</w:t>
            </w:r>
          </w:p>
        </w:tc>
      </w:tr>
      <w:tr w:rsidR="00F077FA" w:rsidRPr="00F077FA" w14:paraId="24402B5F" w14:textId="77777777" w:rsidTr="004410EE">
        <w:trPr>
          <w:trHeight w:val="1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B732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C87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7,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514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3,541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5A31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5,69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E0D0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869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6D2C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45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12B8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755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D0CBD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9,34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7D39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707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DFAD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4,71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BCC48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375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D22C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97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BDFB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500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17A8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68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6056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3,541,5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060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51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0A9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770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60363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13,73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0CB82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4,613,3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26F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567</w:t>
            </w:r>
          </w:p>
        </w:tc>
      </w:tr>
      <w:tr w:rsidR="00F077FA" w:rsidRPr="00F077FA" w14:paraId="62867523" w14:textId="77777777" w:rsidTr="004410EE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8EFD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Tajiki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5D1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D6A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69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9FBCD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5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1BB86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29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F1C6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6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72012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1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2E53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4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F999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72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3007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3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5458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67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7ED6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3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CC7C1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65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C0494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7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C71B7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69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017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  69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77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34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0A372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9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F38F5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31,3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D0B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89</w:t>
            </w:r>
          </w:p>
        </w:tc>
      </w:tr>
      <w:tr w:rsidR="00F077FA" w:rsidRPr="00F077FA" w14:paraId="07DE0F4A" w14:textId="77777777" w:rsidTr="004410EE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A158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A0D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2,8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F7F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444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9C07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34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794C0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75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6593B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23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E1772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29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A5D80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34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E81B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687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2C77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38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AB10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201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F5B44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02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12E39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019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2B84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0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374B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444,4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BDD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433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872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22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160F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7,05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12C7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371,6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763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573</w:t>
            </w:r>
          </w:p>
        </w:tc>
      </w:tr>
      <w:tr w:rsidR="00F077FA" w:rsidRPr="00F077FA" w14:paraId="72AD9ECE" w14:textId="77777777" w:rsidTr="004410EE">
        <w:trPr>
          <w:trHeight w:val="2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4303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Ugan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CA5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,7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E0E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888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665A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4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D6241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9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436C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93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6BD7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975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3EA4F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18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C714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098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3665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34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993F5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77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FC77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03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35134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19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150D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92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78EA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888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F71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81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CCF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44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35F5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3,93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CB81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322,8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020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429</w:t>
            </w:r>
          </w:p>
        </w:tc>
      </w:tr>
      <w:tr w:rsidR="00F077FA" w:rsidRPr="00F077FA" w14:paraId="7C80E69B" w14:textId="77777777" w:rsidTr="004410EE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43FE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Ukra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243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392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365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06BD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1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63AE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11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E661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3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F66B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20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417B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0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E281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04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4A9B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64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F7D2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326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18A1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8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CCD9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97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68A75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8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E9CF3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365,2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337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62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544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82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047D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90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72027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40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670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442</w:t>
            </w:r>
          </w:p>
        </w:tc>
      </w:tr>
      <w:tr w:rsidR="00F077FA" w:rsidRPr="00F077FA" w14:paraId="74EEE3D1" w14:textId="77777777" w:rsidTr="004410EE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C6B6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Uzbekis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1E7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A54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228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9430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16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E400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80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B6BD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3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24F76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68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337A7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6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EDF77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36,6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3BF1C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3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6BC0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19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736F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42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E5BD2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13,4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6B6B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238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C8F1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28,1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C59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226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0AE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14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FB04D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28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5FD3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30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98B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319</w:t>
            </w:r>
          </w:p>
        </w:tc>
      </w:tr>
      <w:tr w:rsidR="00F077FA" w:rsidRPr="00F077FA" w14:paraId="4EBF80BF" w14:textId="77777777" w:rsidTr="004410EE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AC22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Viet N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5AB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2,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C11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1,124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6B2C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3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E535D7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F3FC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62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4E00B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32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D72E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31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ACB66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164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F05C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15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EE8EF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083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F09A5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08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DBCF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053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26526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30B2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1,124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048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15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552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62,0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9B103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6,28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877C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2,113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4C1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955</w:t>
            </w:r>
          </w:p>
        </w:tc>
      </w:tr>
      <w:tr w:rsidR="00F077FA" w:rsidRPr="00F077FA" w14:paraId="21011D1D" w14:textId="77777777" w:rsidTr="004410EE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1088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Zamb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EF85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,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B16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599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CD8C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3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E5C0E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2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56F7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27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3258D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42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6E87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4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0746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77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CE20C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836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CB72D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21,5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17D1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7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27E2A6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87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2EBC3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62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86A5F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99,7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7BC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95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57A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99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E1C3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2,429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CA07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816,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3AE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71</w:t>
            </w:r>
          </w:p>
        </w:tc>
      </w:tr>
      <w:tr w:rsidR="00F077FA" w:rsidRPr="00F077FA" w14:paraId="1FBE8490" w14:textId="77777777" w:rsidTr="004410EE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A4AC" w14:textId="77777777" w:rsidR="00F077FA" w:rsidRPr="00F077FA" w:rsidRDefault="00F077FA" w:rsidP="004410EE">
            <w:pPr>
              <w:spacing w:line="240" w:lineRule="auto"/>
              <w:contextualSpacing w:val="0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rFonts w:ascii="Calibri" w:eastAsia="Calibri" w:hAnsi="Calibri" w:cs="Calibri"/>
                <w:sz w:val="13"/>
                <w:szCs w:val="13"/>
              </w:rPr>
              <w:t>Zimbabw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2AB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center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>1,0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3661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550,3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EF70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927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97FF4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467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28BC3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135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C9E5D2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72,1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28094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51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8B9F1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760,9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61CE80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674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BEC5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339,7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E70919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361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4B3B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181,8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802138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73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726C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550,3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6EED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   546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35AA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275,200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BA41C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         1,962 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93887B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eastAsia="Calibri" w:hAnsi="Calibri" w:cs="Calibri"/>
                <w:sz w:val="13"/>
                <w:szCs w:val="13"/>
              </w:rPr>
            </w:pPr>
            <w:r w:rsidRPr="00F077FA">
              <w:rPr>
                <w:color w:val="000000"/>
                <w:sz w:val="13"/>
                <w:szCs w:val="13"/>
              </w:rPr>
              <w:t xml:space="preserve">              659,2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CD5E" w14:textId="77777777" w:rsidR="00F077FA" w:rsidRPr="00F077FA" w:rsidRDefault="00F077FA" w:rsidP="004410EE">
            <w:pPr>
              <w:widowControl w:val="0"/>
              <w:spacing w:line="240" w:lineRule="auto"/>
              <w:contextualSpacing w:val="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F077FA">
              <w:rPr>
                <w:rFonts w:ascii="Calibri" w:hAnsi="Calibri" w:cs="Calibri"/>
                <w:sz w:val="13"/>
                <w:szCs w:val="13"/>
              </w:rPr>
              <w:t>165</w:t>
            </w:r>
          </w:p>
        </w:tc>
      </w:tr>
    </w:tbl>
    <w:p w14:paraId="6AF053FD" w14:textId="77777777" w:rsidR="00F077FA" w:rsidRDefault="00F077FA" w:rsidP="00F077FA">
      <w:pPr>
        <w:contextualSpacing w:val="0"/>
      </w:pPr>
    </w:p>
    <w:p w14:paraId="20D2FC49" w14:textId="77777777" w:rsidR="00F077FA" w:rsidRDefault="00F077FA" w:rsidP="00F077FA">
      <w:pPr>
        <w:contextualSpacing w:val="0"/>
      </w:pPr>
    </w:p>
    <w:p w14:paraId="7161D0AA" w14:textId="77777777" w:rsidR="004410EE" w:rsidRDefault="004410EE"/>
    <w:sectPr w:rsidR="004410EE" w:rsidSect="00F077FA">
      <w:endnotePr>
        <w:numFmt w:val="decimal"/>
      </w:endnotePr>
      <w:pgSz w:w="15840" w:h="12240" w:orient="landscape"/>
      <w:pgMar w:top="720" w:right="720" w:bottom="720" w:left="806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FA"/>
    <w:rsid w:val="00280B3A"/>
    <w:rsid w:val="003F425A"/>
    <w:rsid w:val="004410EE"/>
    <w:rsid w:val="005B779F"/>
    <w:rsid w:val="0082044E"/>
    <w:rsid w:val="009E5B0C"/>
    <w:rsid w:val="00AF7ED1"/>
    <w:rsid w:val="00D37647"/>
    <w:rsid w:val="00D46C6B"/>
    <w:rsid w:val="00DA446C"/>
    <w:rsid w:val="00EC076F"/>
    <w:rsid w:val="00F0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524BE"/>
  <w15:chartTrackingRefBased/>
  <w15:docId w15:val="{56B04DEC-3ADB-5C4A-B41B-2695BEA8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GHSP Normal"/>
    <w:qFormat/>
    <w:rsid w:val="00F077FA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eastAsia="zh-CN"/>
    </w:rPr>
  </w:style>
  <w:style w:type="paragraph" w:styleId="Heading1">
    <w:name w:val="heading 1"/>
    <w:basedOn w:val="Normal"/>
    <w:next w:val="Normal"/>
    <w:link w:val="Heading1Char"/>
    <w:qFormat/>
    <w:rsid w:val="0082044E"/>
    <w:pPr>
      <w:keepNext/>
      <w:spacing w:before="240" w:after="60"/>
      <w:contextualSpacing w:val="0"/>
      <w:outlineLvl w:val="0"/>
    </w:pPr>
    <w:rPr>
      <w:rFonts w:ascii="Arial Black" w:eastAsia="Times New Roman" w:hAnsi="Arial Black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82044E"/>
    <w:pPr>
      <w:spacing w:after="200"/>
      <w:contextualSpacing w:val="0"/>
      <w:outlineLvl w:val="1"/>
    </w:pPr>
    <w:rPr>
      <w:rFonts w:ascii="Times New Roman" w:eastAsia="Times New Roman" w:hAnsi="Times New Roman" w:cs="Times New Roman"/>
      <w:b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04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44E"/>
    <w:pPr>
      <w:spacing w:line="240" w:lineRule="auto"/>
      <w:contextualSpacing w:val="0"/>
    </w:pPr>
    <w:rPr>
      <w:rFonts w:ascii="Segoe UI" w:eastAsia="Times New Roman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4E"/>
    <w:rPr>
      <w:rFonts w:ascii="Segoe UI" w:eastAsia="Times New Roman" w:hAnsi="Segoe UI" w:cs="Segoe UI"/>
      <w:sz w:val="18"/>
      <w:szCs w:val="18"/>
    </w:rPr>
  </w:style>
  <w:style w:type="paragraph" w:customStyle="1" w:styleId="BaseHead">
    <w:name w:val="Base_Head"/>
    <w:rsid w:val="0082044E"/>
    <w:pPr>
      <w:spacing w:before="240"/>
      <w:outlineLvl w:val="0"/>
    </w:pPr>
    <w:rPr>
      <w:rFonts w:ascii="Arial" w:hAnsi="Arial" w:cs="Times New Roman"/>
      <w:sz w:val="28"/>
      <w:szCs w:val="20"/>
    </w:rPr>
  </w:style>
  <w:style w:type="paragraph" w:customStyle="1" w:styleId="BaseText">
    <w:name w:val="Base_Text"/>
    <w:rsid w:val="0082044E"/>
    <w:pPr>
      <w:spacing w:before="120"/>
    </w:pPr>
    <w:rPr>
      <w:rFonts w:ascii="Times New Roman" w:hAnsi="Times New Roman" w:cs="Times New Roman"/>
      <w:szCs w:val="20"/>
    </w:rPr>
  </w:style>
  <w:style w:type="character" w:customStyle="1" w:styleId="bibbase">
    <w:name w:val="bib_base"/>
    <w:rsid w:val="0082044E"/>
    <w:rPr>
      <w:sz w:val="24"/>
    </w:rPr>
  </w:style>
  <w:style w:type="character" w:customStyle="1" w:styleId="bibarticle">
    <w:name w:val="bib_article"/>
    <w:basedOn w:val="bibbase"/>
    <w:rsid w:val="0082044E"/>
    <w:rPr>
      <w:sz w:val="24"/>
      <w:bdr w:val="none" w:sz="0" w:space="0" w:color="auto"/>
      <w:shd w:val="clear" w:color="auto" w:fill="B7FFFF"/>
    </w:rPr>
  </w:style>
  <w:style w:type="character" w:customStyle="1" w:styleId="bibcomment">
    <w:name w:val="bib_comment"/>
    <w:basedOn w:val="bibbase"/>
    <w:rsid w:val="0082044E"/>
    <w:rPr>
      <w:sz w:val="24"/>
    </w:rPr>
  </w:style>
  <w:style w:type="character" w:customStyle="1" w:styleId="bibdeg">
    <w:name w:val="bib_deg"/>
    <w:basedOn w:val="bibbase"/>
    <w:rsid w:val="0082044E"/>
    <w:rPr>
      <w:sz w:val="24"/>
    </w:rPr>
  </w:style>
  <w:style w:type="character" w:customStyle="1" w:styleId="bibdoi">
    <w:name w:val="bib_doi"/>
    <w:basedOn w:val="bibbase"/>
    <w:rsid w:val="0082044E"/>
    <w:rPr>
      <w:sz w:val="24"/>
      <w:bdr w:val="none" w:sz="0" w:space="0" w:color="auto"/>
      <w:shd w:val="clear" w:color="auto" w:fill="00FF00"/>
    </w:rPr>
  </w:style>
  <w:style w:type="character" w:customStyle="1" w:styleId="bibdoilink">
    <w:name w:val="bib_doi_link"/>
    <w:basedOn w:val="bibbase"/>
    <w:rsid w:val="0082044E"/>
    <w:rPr>
      <w:sz w:val="24"/>
    </w:rPr>
  </w:style>
  <w:style w:type="character" w:customStyle="1" w:styleId="bibetal">
    <w:name w:val="bib_etal"/>
    <w:basedOn w:val="bibbase"/>
    <w:rsid w:val="0082044E"/>
    <w:rPr>
      <w:sz w:val="24"/>
      <w:bdr w:val="none" w:sz="0" w:space="0" w:color="auto"/>
      <w:shd w:val="clear" w:color="auto" w:fill="00F4EE"/>
    </w:rPr>
  </w:style>
  <w:style w:type="character" w:customStyle="1" w:styleId="bibextlink">
    <w:name w:val="bib_extlink"/>
    <w:basedOn w:val="bibbase"/>
    <w:rsid w:val="0082044E"/>
    <w:rPr>
      <w:sz w:val="24"/>
      <w:bdr w:val="none" w:sz="0" w:space="0" w:color="auto"/>
      <w:shd w:val="clear" w:color="auto" w:fill="85FF85"/>
    </w:rPr>
  </w:style>
  <w:style w:type="character" w:customStyle="1" w:styleId="bibfname">
    <w:name w:val="bib_fname"/>
    <w:basedOn w:val="bibbase"/>
    <w:rsid w:val="0082044E"/>
    <w:rPr>
      <w:sz w:val="24"/>
      <w:bdr w:val="none" w:sz="0" w:space="0" w:color="auto"/>
      <w:shd w:val="clear" w:color="auto" w:fill="FFFFB7"/>
    </w:rPr>
  </w:style>
  <w:style w:type="character" w:customStyle="1" w:styleId="bibfpage">
    <w:name w:val="bib_fpage"/>
    <w:basedOn w:val="bibbase"/>
    <w:rsid w:val="0082044E"/>
    <w:rPr>
      <w:sz w:val="24"/>
      <w:bdr w:val="none" w:sz="0" w:space="0" w:color="auto"/>
      <w:shd w:val="clear" w:color="auto" w:fill="E0E0E0"/>
    </w:rPr>
  </w:style>
  <w:style w:type="character" w:customStyle="1" w:styleId="bibissue">
    <w:name w:val="bib_issue"/>
    <w:basedOn w:val="bibbase"/>
    <w:rsid w:val="0082044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2044E"/>
    <w:rPr>
      <w:sz w:val="24"/>
      <w:bdr w:val="none" w:sz="0" w:space="0" w:color="auto"/>
      <w:shd w:val="clear" w:color="auto" w:fill="F8BE4A"/>
    </w:rPr>
  </w:style>
  <w:style w:type="character" w:customStyle="1" w:styleId="biblpage">
    <w:name w:val="bib_lpage"/>
    <w:basedOn w:val="bibbase"/>
    <w:rsid w:val="0082044E"/>
    <w:rPr>
      <w:sz w:val="24"/>
      <w:bdr w:val="none" w:sz="0" w:space="0" w:color="auto"/>
      <w:shd w:val="clear" w:color="auto" w:fill="C0C0C0"/>
    </w:rPr>
  </w:style>
  <w:style w:type="character" w:customStyle="1" w:styleId="bibmedlinelink">
    <w:name w:val="bib_medline_link"/>
    <w:basedOn w:val="bibbase"/>
    <w:rsid w:val="0082044E"/>
    <w:rPr>
      <w:sz w:val="24"/>
    </w:rPr>
  </w:style>
  <w:style w:type="character" w:customStyle="1" w:styleId="bibnumber">
    <w:name w:val="bib_number"/>
    <w:basedOn w:val="bibbase"/>
    <w:rsid w:val="0082044E"/>
    <w:rPr>
      <w:sz w:val="24"/>
      <w:bdr w:val="none" w:sz="0" w:space="0" w:color="auto"/>
      <w:shd w:val="clear" w:color="auto" w:fill="CC99FF"/>
    </w:rPr>
  </w:style>
  <w:style w:type="character" w:customStyle="1" w:styleId="biborganization">
    <w:name w:val="bib_organization"/>
    <w:basedOn w:val="bibbase"/>
    <w:rsid w:val="0082044E"/>
    <w:rPr>
      <w:sz w:val="24"/>
      <w:bdr w:val="none" w:sz="0" w:space="0" w:color="auto"/>
      <w:shd w:val="clear" w:color="auto" w:fill="FCAAC3"/>
    </w:rPr>
  </w:style>
  <w:style w:type="character" w:customStyle="1" w:styleId="bibotherlink">
    <w:name w:val="bib_other_link"/>
    <w:basedOn w:val="bibbase"/>
    <w:rsid w:val="0082044E"/>
    <w:rPr>
      <w:sz w:val="24"/>
    </w:rPr>
  </w:style>
  <w:style w:type="character" w:customStyle="1" w:styleId="bibsuffix">
    <w:name w:val="bib_suffix"/>
    <w:basedOn w:val="bibbase"/>
    <w:rsid w:val="0082044E"/>
    <w:rPr>
      <w:sz w:val="24"/>
    </w:rPr>
  </w:style>
  <w:style w:type="character" w:customStyle="1" w:styleId="bibsuppl">
    <w:name w:val="bib_suppl"/>
    <w:basedOn w:val="bibbase"/>
    <w:rsid w:val="0082044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2044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2044E"/>
    <w:rPr>
      <w:sz w:val="24"/>
    </w:rPr>
  </w:style>
  <w:style w:type="character" w:customStyle="1" w:styleId="biburl">
    <w:name w:val="bib_url"/>
    <w:basedOn w:val="bibbase"/>
    <w:rsid w:val="0082044E"/>
    <w:rPr>
      <w:sz w:val="24"/>
      <w:bdr w:val="none" w:sz="0" w:space="0" w:color="auto"/>
      <w:shd w:val="clear" w:color="auto" w:fill="8BFF8B"/>
    </w:rPr>
  </w:style>
  <w:style w:type="character" w:customStyle="1" w:styleId="bibvolume">
    <w:name w:val="bib_volume"/>
    <w:basedOn w:val="bibbase"/>
    <w:rsid w:val="0082044E"/>
    <w:rPr>
      <w:sz w:val="24"/>
      <w:bdr w:val="none" w:sz="0" w:space="0" w:color="auto"/>
      <w:shd w:val="clear" w:color="auto" w:fill="A3FFA3"/>
    </w:rPr>
  </w:style>
  <w:style w:type="character" w:customStyle="1" w:styleId="bibyear">
    <w:name w:val="bib_year"/>
    <w:basedOn w:val="bibbase"/>
    <w:rsid w:val="0082044E"/>
    <w:rPr>
      <w:sz w:val="24"/>
      <w:bdr w:val="none" w:sz="0" w:space="0" w:color="auto"/>
      <w:shd w:val="clear" w:color="auto" w:fill="FFA3FF"/>
    </w:rPr>
  </w:style>
  <w:style w:type="paragraph" w:customStyle="1" w:styleId="Bold10pt">
    <w:name w:val="Bold 10 pt."/>
    <w:basedOn w:val="Normal"/>
    <w:link w:val="Bold10ptChar"/>
    <w:rsid w:val="0082044E"/>
    <w:pPr>
      <w:tabs>
        <w:tab w:val="left" w:pos="1620"/>
      </w:tabs>
      <w:spacing w:after="200"/>
      <w:contextualSpacing w:val="0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customStyle="1" w:styleId="Bold10ptChar">
    <w:name w:val="Bold 10 pt. Char"/>
    <w:basedOn w:val="DefaultParagraphFont"/>
    <w:link w:val="Bold10pt"/>
    <w:rsid w:val="0082044E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820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44E"/>
    <w:pPr>
      <w:spacing w:after="200" w:line="240" w:lineRule="auto"/>
      <w:contextualSpacing w:val="0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44E"/>
    <w:rPr>
      <w:rFonts w:ascii="Times New Roman" w:eastAsia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44E"/>
    <w:rPr>
      <w:rFonts w:ascii="Times New Roman" w:eastAsia="Times New Roman" w:hAnsi="Times New Roman" w:cs="Times New Roman"/>
      <w:b/>
      <w:bCs/>
      <w:sz w:val="20"/>
    </w:rPr>
  </w:style>
  <w:style w:type="paragraph" w:customStyle="1" w:styleId="EndNoteBibliography">
    <w:name w:val="EndNote Bibliography"/>
    <w:basedOn w:val="Normal"/>
    <w:link w:val="EndNoteBibliographyChar"/>
    <w:rsid w:val="0082044E"/>
    <w:pPr>
      <w:spacing w:after="200" w:line="240" w:lineRule="auto"/>
      <w:contextualSpacing w:val="0"/>
    </w:pPr>
    <w:rPr>
      <w:rFonts w:ascii="Calibri" w:eastAsia="Times New Roman" w:hAnsi="Calibri" w:cs="Calibri"/>
      <w:noProof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044E"/>
    <w:rPr>
      <w:rFonts w:ascii="Calibri" w:eastAsia="Times New Roman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2044E"/>
    <w:pPr>
      <w:contextualSpacing w:val="0"/>
      <w:jc w:val="center"/>
    </w:pPr>
    <w:rPr>
      <w:rFonts w:ascii="Calibri" w:eastAsia="Times New Roman" w:hAnsi="Calibri" w:cs="Calibri"/>
      <w:noProof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44E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unhideWhenUsed/>
    <w:rsid w:val="0082044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044E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2044E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82044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044E"/>
    <w:pPr>
      <w:spacing w:line="240" w:lineRule="auto"/>
      <w:contextualSpacing w:val="0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044E"/>
    <w:rPr>
      <w:rFonts w:ascii="Times New Roman" w:eastAsia="Times New Roman" w:hAnsi="Times New Roman" w:cs="Times New Roman"/>
      <w:sz w:val="20"/>
    </w:rPr>
  </w:style>
  <w:style w:type="character" w:customStyle="1" w:styleId="Heading1Char">
    <w:name w:val="Heading 1 Char"/>
    <w:basedOn w:val="DefaultParagraphFont"/>
    <w:link w:val="Heading1"/>
    <w:rsid w:val="0082044E"/>
    <w:rPr>
      <w:rFonts w:ascii="Arial Black" w:eastAsia="Times New Roman" w:hAnsi="Arial Black" w:cs="Arial"/>
      <w:b/>
      <w:bCs/>
      <w:kern w:val="32"/>
      <w:sz w:val="28"/>
      <w:szCs w:val="32"/>
    </w:rPr>
  </w:style>
  <w:style w:type="paragraph" w:customStyle="1" w:styleId="GHSPH1">
    <w:name w:val="GHSP H1"/>
    <w:basedOn w:val="Heading1"/>
    <w:qFormat/>
    <w:rsid w:val="0082044E"/>
    <w:pPr>
      <w:spacing w:before="0" w:after="200"/>
    </w:pPr>
    <w:rPr>
      <w:rFonts w:ascii="Times New Roman" w:hAnsi="Times New Roman" w:cs="Times New Roman"/>
      <w:caps/>
      <w:sz w:val="24"/>
    </w:rPr>
  </w:style>
  <w:style w:type="character" w:customStyle="1" w:styleId="Heading2Char">
    <w:name w:val="Heading 2 Char"/>
    <w:basedOn w:val="DefaultParagraphFont"/>
    <w:link w:val="Heading2"/>
    <w:rsid w:val="0082044E"/>
    <w:rPr>
      <w:rFonts w:ascii="Times New Roman" w:eastAsia="Times New Roman" w:hAnsi="Times New Roman" w:cs="Times New Roman"/>
      <w:b/>
      <w:sz w:val="22"/>
    </w:rPr>
  </w:style>
  <w:style w:type="paragraph" w:customStyle="1" w:styleId="GHSPH2">
    <w:name w:val="GHSP H2"/>
    <w:basedOn w:val="Heading2"/>
    <w:link w:val="GHSPH2Char"/>
    <w:qFormat/>
    <w:rsid w:val="0082044E"/>
    <w:pPr>
      <w:keepNext/>
    </w:pPr>
    <w:rPr>
      <w:iCs/>
      <w:sz w:val="24"/>
      <w:szCs w:val="28"/>
    </w:rPr>
  </w:style>
  <w:style w:type="character" w:customStyle="1" w:styleId="GHSPH2Char">
    <w:name w:val="GHSP H2 Char"/>
    <w:basedOn w:val="DefaultParagraphFont"/>
    <w:link w:val="GHSPH2"/>
    <w:rsid w:val="0082044E"/>
    <w:rPr>
      <w:rFonts w:ascii="Times New Roman" w:eastAsia="Times New Roman" w:hAnsi="Times New Roman" w:cs="Times New Roman"/>
      <w:b/>
      <w:iCs/>
      <w:szCs w:val="28"/>
    </w:rPr>
  </w:style>
  <w:style w:type="paragraph" w:customStyle="1" w:styleId="GHSPH3">
    <w:name w:val="GHSP H3"/>
    <w:basedOn w:val="GHSPH2"/>
    <w:link w:val="GHSPH3Char"/>
    <w:qFormat/>
    <w:rsid w:val="0082044E"/>
    <w:rPr>
      <w:b w:val="0"/>
      <w:bCs/>
      <w:i/>
      <w:iCs w:val="0"/>
    </w:rPr>
  </w:style>
  <w:style w:type="character" w:customStyle="1" w:styleId="GHSPH3Char">
    <w:name w:val="GHSP H3 Char"/>
    <w:basedOn w:val="GHSPH2Char"/>
    <w:link w:val="GHSPH3"/>
    <w:rsid w:val="0082044E"/>
    <w:rPr>
      <w:rFonts w:ascii="Times New Roman" w:eastAsia="Times New Roman" w:hAnsi="Times New Roman" w:cs="Times New Roman"/>
      <w:b w:val="0"/>
      <w:bCs/>
      <w:i/>
      <w:iCs w:val="0"/>
      <w:szCs w:val="28"/>
    </w:rPr>
  </w:style>
  <w:style w:type="paragraph" w:customStyle="1" w:styleId="GHSPTitle">
    <w:name w:val="GHSP Title"/>
    <w:basedOn w:val="Heading1"/>
    <w:qFormat/>
    <w:rsid w:val="0082044E"/>
    <w:pPr>
      <w:spacing w:before="0" w:after="200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2044E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2044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044E"/>
    <w:pPr>
      <w:spacing w:line="240" w:lineRule="auto"/>
      <w:contextualSpacing w:val="0"/>
    </w:pPr>
    <w:rPr>
      <w:rFonts w:ascii="Consolas" w:eastAsia="Times New Roman" w:hAnsi="Consolas" w:cs="Times New Roman"/>
      <w:sz w:val="20"/>
      <w:szCs w:val="24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044E"/>
    <w:rPr>
      <w:rFonts w:ascii="Consolas" w:eastAsia="Times New Roman" w:hAnsi="Consolas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2044E"/>
  </w:style>
  <w:style w:type="paragraph" w:styleId="ListParagraph">
    <w:name w:val="List Paragraph"/>
    <w:basedOn w:val="Normal"/>
    <w:uiPriority w:val="34"/>
    <w:qFormat/>
    <w:rsid w:val="0082044E"/>
    <w:pPr>
      <w:spacing w:after="200"/>
      <w:ind w:left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Location">
    <w:name w:val="Location"/>
    <w:basedOn w:val="Normal"/>
    <w:rsid w:val="0082044E"/>
    <w:pPr>
      <w:spacing w:after="200"/>
      <w:contextualSpacing w:val="0"/>
      <w:jc w:val="righ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Reference">
    <w:name w:val="Reference"/>
    <w:basedOn w:val="BaseText"/>
    <w:rsid w:val="0082044E"/>
    <w:pPr>
      <w:ind w:left="360" w:hanging="360"/>
    </w:pPr>
  </w:style>
  <w:style w:type="paragraph" w:customStyle="1" w:styleId="ReferenceHead">
    <w:name w:val="ReferenceHead"/>
    <w:basedOn w:val="BaseHead"/>
    <w:rsid w:val="0082044E"/>
    <w:rPr>
      <w:b/>
      <w:bCs/>
      <w:sz w:val="24"/>
    </w:rPr>
  </w:style>
  <w:style w:type="paragraph" w:styleId="Title">
    <w:name w:val="Title"/>
    <w:basedOn w:val="Normal"/>
    <w:link w:val="TitleChar"/>
    <w:qFormat/>
    <w:rsid w:val="0082044E"/>
    <w:pPr>
      <w:spacing w:after="200"/>
      <w:contextualSpacing w:val="0"/>
      <w:jc w:val="right"/>
    </w:pPr>
    <w:rPr>
      <w:rFonts w:ascii="Arial Black" w:eastAsia="Times New Roman" w:hAnsi="Arial Black"/>
      <w:color w:val="808080"/>
      <w:sz w:val="56"/>
      <w:szCs w:val="24"/>
      <w:lang w:val="en-US" w:eastAsia="en-US"/>
    </w:rPr>
  </w:style>
  <w:style w:type="character" w:customStyle="1" w:styleId="TitleChar">
    <w:name w:val="Title Char"/>
    <w:basedOn w:val="DefaultParagraphFont"/>
    <w:link w:val="Title"/>
    <w:rsid w:val="0082044E"/>
    <w:rPr>
      <w:rFonts w:ascii="Arial Black" w:eastAsia="Times New Roman" w:hAnsi="Arial Black" w:cs="Arial"/>
      <w:color w:val="808080"/>
      <w:sz w:val="56"/>
    </w:rPr>
  </w:style>
  <w:style w:type="character" w:customStyle="1" w:styleId="UnresolvedMention1">
    <w:name w:val="Unresolved Mention1"/>
    <w:basedOn w:val="DefaultParagraphFont"/>
    <w:uiPriority w:val="99"/>
    <w:unhideWhenUsed/>
    <w:rsid w:val="008204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1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braham</dc:creator>
  <cp:keywords/>
  <dc:description/>
  <cp:lastModifiedBy>Sonia Abraham</cp:lastModifiedBy>
  <cp:revision>2</cp:revision>
  <dcterms:created xsi:type="dcterms:W3CDTF">2019-09-30T15:16:00Z</dcterms:created>
  <dcterms:modified xsi:type="dcterms:W3CDTF">2019-09-30T15:16:00Z</dcterms:modified>
</cp:coreProperties>
</file>